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A49D2" w14:textId="1957EDE4" w:rsidR="00F74610" w:rsidRPr="00C169EE" w:rsidRDefault="008B26C5" w:rsidP="00C169EE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37341">
        <w:rPr>
          <w:rFonts w:ascii="Times New Roman" w:hAnsi="Times New Roman" w:cs="Times New Roman" w:hint="cs"/>
          <w:b/>
          <w:sz w:val="24"/>
          <w:szCs w:val="24"/>
        </w:rPr>
        <w:t>S</w:t>
      </w:r>
      <w:r w:rsidRPr="00637341">
        <w:rPr>
          <w:rFonts w:ascii="Times New Roman" w:hAnsi="Times New Roman" w:cs="Times New Roman"/>
          <w:b/>
          <w:sz w:val="24"/>
          <w:szCs w:val="24"/>
        </w:rPr>
        <w:t xml:space="preserve">upplementary Material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14:paraId="4424861C" w14:textId="49B48971" w:rsidR="00D70495" w:rsidRDefault="008B26C5" w:rsidP="00D70495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mographic characteristics of </w:t>
      </w:r>
      <w:r w:rsidR="000F0B27" w:rsidRPr="00B30C84">
        <w:rPr>
          <w:rFonts w:ascii="Times New Roman" w:eastAsia="맑은 고딕" w:hAnsi="Times New Roman" w:cs="Times New Roman"/>
          <w:sz w:val="24"/>
          <w:szCs w:val="24"/>
        </w:rPr>
        <w:t xml:space="preserve">nonclinical controls </w:t>
      </w:r>
      <w:r w:rsidR="000F0B27">
        <w:rPr>
          <w:rFonts w:ascii="Times New Roman" w:eastAsia="맑은 고딕" w:hAnsi="Times New Roman" w:cs="Times New Roman"/>
          <w:sz w:val="24"/>
          <w:szCs w:val="24"/>
        </w:rPr>
        <w:t>(</w:t>
      </w:r>
      <w:r w:rsidR="003C341B">
        <w:rPr>
          <w:rFonts w:ascii="Times New Roman" w:hAnsi="Times New Roman" w:cs="Times New Roman"/>
          <w:sz w:val="24"/>
          <w:szCs w:val="24"/>
        </w:rPr>
        <w:t>NC</w:t>
      </w:r>
      <w:r w:rsidR="000F0B27">
        <w:rPr>
          <w:rFonts w:ascii="Times New Roman" w:hAnsi="Times New Roman" w:cs="Times New Roman"/>
          <w:sz w:val="24"/>
          <w:szCs w:val="24"/>
        </w:rPr>
        <w:t>)</w:t>
      </w:r>
      <w:r w:rsidR="003A1F37">
        <w:rPr>
          <w:rFonts w:ascii="Times New Roman" w:hAnsi="Times New Roman" w:cs="Times New Roman"/>
          <w:sz w:val="24"/>
          <w:szCs w:val="24"/>
        </w:rPr>
        <w:t xml:space="preserve"> (n=104)</w:t>
      </w:r>
    </w:p>
    <w:p w14:paraId="4B48C9A8" w14:textId="3B237606" w:rsidR="008B26C5" w:rsidRDefault="008B26C5" w:rsidP="00D70495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f the 104 NC, 43.3% (n=45) were boys. 51.0% (n=53) were 6</w:t>
      </w:r>
      <w:r w:rsidRPr="008B26C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graders, 8.7% (n=9) 7</w:t>
      </w:r>
      <w:r w:rsidRPr="008B26C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graders, 10.6% (n=11) 8</w:t>
      </w:r>
      <w:r w:rsidRPr="008B26C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graders, 5.8% (n=</w:t>
      </w:r>
      <w:r w:rsidR="00BF42B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) 9</w:t>
      </w:r>
      <w:r w:rsidRPr="008B26C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graders</w:t>
      </w:r>
      <w:r w:rsidR="00BF42B7">
        <w:rPr>
          <w:rFonts w:ascii="Times New Roman" w:hAnsi="Times New Roman" w:cs="Times New Roman"/>
          <w:sz w:val="24"/>
          <w:szCs w:val="24"/>
        </w:rPr>
        <w:t>, 9.6% (n=10) 10</w:t>
      </w:r>
      <w:r w:rsidR="00BF42B7" w:rsidRPr="008B26C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F42B7">
        <w:rPr>
          <w:rFonts w:ascii="Times New Roman" w:hAnsi="Times New Roman" w:cs="Times New Roman"/>
          <w:sz w:val="24"/>
          <w:szCs w:val="24"/>
        </w:rPr>
        <w:t xml:space="preserve"> graders, 7.7% (n=8) 11</w:t>
      </w:r>
      <w:r w:rsidR="00BF42B7" w:rsidRPr="008B26C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F42B7">
        <w:rPr>
          <w:rFonts w:ascii="Times New Roman" w:hAnsi="Times New Roman" w:cs="Times New Roman"/>
          <w:sz w:val="24"/>
          <w:szCs w:val="24"/>
        </w:rPr>
        <w:t xml:space="preserve"> graders, and 6.7% (n=7) 12</w:t>
      </w:r>
      <w:r w:rsidR="00BF42B7" w:rsidRPr="008B26C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F42B7">
        <w:rPr>
          <w:rFonts w:ascii="Times New Roman" w:hAnsi="Times New Roman" w:cs="Times New Roman"/>
          <w:sz w:val="24"/>
          <w:szCs w:val="24"/>
        </w:rPr>
        <w:t xml:space="preserve"> graders</w:t>
      </w:r>
      <w:r w:rsidR="001D6EBE">
        <w:rPr>
          <w:rFonts w:ascii="Times New Roman" w:hAnsi="Times New Roman" w:cs="Times New Roman"/>
          <w:sz w:val="24"/>
          <w:szCs w:val="24"/>
        </w:rPr>
        <w:t>.</w:t>
      </w:r>
    </w:p>
    <w:sectPr w:rsidR="008B26C5" w:rsidSect="009D1BB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A292EA" w14:textId="77777777" w:rsidR="00CC2D1F" w:rsidRDefault="00CC2D1F" w:rsidP="008B26C5">
      <w:pPr>
        <w:spacing w:after="0" w:line="240" w:lineRule="auto"/>
      </w:pPr>
      <w:r>
        <w:separator/>
      </w:r>
    </w:p>
  </w:endnote>
  <w:endnote w:type="continuationSeparator" w:id="0">
    <w:p w14:paraId="6EF64C7D" w14:textId="77777777" w:rsidR="00CC2D1F" w:rsidRDefault="00CC2D1F" w:rsidP="008B2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F6EF1B" w14:textId="77777777" w:rsidR="00CC2D1F" w:rsidRDefault="00CC2D1F" w:rsidP="008B26C5">
      <w:pPr>
        <w:spacing w:after="0" w:line="240" w:lineRule="auto"/>
      </w:pPr>
      <w:r>
        <w:separator/>
      </w:r>
    </w:p>
  </w:footnote>
  <w:footnote w:type="continuationSeparator" w:id="0">
    <w:p w14:paraId="25D8954D" w14:textId="77777777" w:rsidR="00CC2D1F" w:rsidRDefault="00CC2D1F" w:rsidP="008B26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495"/>
    <w:rsid w:val="000C1B7D"/>
    <w:rsid w:val="000F0B27"/>
    <w:rsid w:val="001D6EBE"/>
    <w:rsid w:val="003A1F37"/>
    <w:rsid w:val="003C341B"/>
    <w:rsid w:val="00445201"/>
    <w:rsid w:val="004876F4"/>
    <w:rsid w:val="00635721"/>
    <w:rsid w:val="007E0520"/>
    <w:rsid w:val="007F7665"/>
    <w:rsid w:val="008B26C5"/>
    <w:rsid w:val="009D1BBE"/>
    <w:rsid w:val="00BF42B7"/>
    <w:rsid w:val="00C169EE"/>
    <w:rsid w:val="00C60032"/>
    <w:rsid w:val="00C9571D"/>
    <w:rsid w:val="00CC2D1F"/>
    <w:rsid w:val="00D70495"/>
    <w:rsid w:val="00E30576"/>
    <w:rsid w:val="00EB4ACF"/>
    <w:rsid w:val="00F57968"/>
    <w:rsid w:val="00F7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DAA01"/>
  <w15:chartTrackingRefBased/>
  <w15:docId w15:val="{285DE33B-79E6-4C3B-BE5C-B175C2658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04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0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70495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D70495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D70495"/>
  </w:style>
  <w:style w:type="paragraph" w:styleId="a6">
    <w:name w:val="Balloon Text"/>
    <w:basedOn w:val="a"/>
    <w:link w:val="Char0"/>
    <w:uiPriority w:val="99"/>
    <w:semiHidden/>
    <w:unhideWhenUsed/>
    <w:rsid w:val="00D7049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D70495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F57968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F57968"/>
    <w:rPr>
      <w:b/>
      <w:bCs/>
    </w:rPr>
  </w:style>
  <w:style w:type="paragraph" w:styleId="a8">
    <w:name w:val="header"/>
    <w:basedOn w:val="a"/>
    <w:link w:val="Char2"/>
    <w:uiPriority w:val="99"/>
    <w:unhideWhenUsed/>
    <w:rsid w:val="008B26C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8B26C5"/>
  </w:style>
  <w:style w:type="paragraph" w:styleId="a9">
    <w:name w:val="footer"/>
    <w:basedOn w:val="a"/>
    <w:link w:val="Char3"/>
    <w:uiPriority w:val="99"/>
    <w:unhideWhenUsed/>
    <w:rsid w:val="008B26C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8B2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남재현</dc:creator>
  <cp:keywords/>
  <dc:description/>
  <cp:lastModifiedBy>남재현</cp:lastModifiedBy>
  <cp:revision>11</cp:revision>
  <dcterms:created xsi:type="dcterms:W3CDTF">2023-11-07T07:32:00Z</dcterms:created>
  <dcterms:modified xsi:type="dcterms:W3CDTF">2023-11-28T09:44:00Z</dcterms:modified>
</cp:coreProperties>
</file>